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F5B63" w14:textId="77777777" w:rsidR="00B22A24" w:rsidRPr="008A23B8" w:rsidRDefault="00B22A24" w:rsidP="00B22A2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8A23B8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da-DK"/>
        </w:rPr>
        <w:t>Supplementary</w:t>
      </w:r>
    </w:p>
    <w:p w14:paraId="23D1B4EA" w14:textId="77777777" w:rsidR="00B22A24" w:rsidRPr="008A23B8" w:rsidRDefault="00B22A24" w:rsidP="00B22A24">
      <w:pPr>
        <w:rPr>
          <w:rFonts w:ascii="Times New Roman" w:hAnsi="Times New Roman" w:cs="Times New Roman"/>
          <w:color w:val="000000" w:themeColor="text1"/>
          <w:lang w:val="en-US"/>
        </w:rPr>
      </w:pPr>
      <w:r w:rsidRPr="008A23B8">
        <w:rPr>
          <w:rFonts w:ascii="Times New Roman" w:hAnsi="Times New Roman" w:cs="Times New Roman"/>
          <w:color w:val="000000" w:themeColor="text1"/>
          <w:lang w:val="en-US"/>
        </w:rPr>
        <w:t>Table 4: FEV</w:t>
      </w:r>
      <w:r w:rsidRPr="008A23B8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1</w:t>
      </w:r>
      <w:r w:rsidRPr="008A23B8">
        <w:rPr>
          <w:rFonts w:ascii="Times New Roman" w:eastAsia="Times New Roman" w:hAnsi="Times New Roman" w:cs="Times New Roman"/>
          <w:color w:val="000000" w:themeColor="text1"/>
          <w:lang w:val="en-US" w:eastAsia="da-DK"/>
        </w:rPr>
        <w:t xml:space="preserve"> </w:t>
      </w:r>
      <w:r w:rsidRPr="008A23B8">
        <w:rPr>
          <w:rFonts w:ascii="Times New Roman" w:hAnsi="Times New Roman" w:cs="Times New Roman"/>
          <w:color w:val="000000" w:themeColor="text1"/>
          <w:lang w:val="en-US"/>
        </w:rPr>
        <w:t xml:space="preserve">and FVC according to thrombomodulin and syndecan-1 plasma levels stratified by smoking status     </w:t>
      </w:r>
    </w:p>
    <w:tbl>
      <w:tblPr>
        <w:tblStyle w:val="PlainTable1"/>
        <w:tblW w:w="1222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19"/>
        <w:gridCol w:w="1677"/>
        <w:gridCol w:w="1068"/>
        <w:gridCol w:w="1677"/>
        <w:gridCol w:w="1067"/>
        <w:gridCol w:w="1677"/>
        <w:gridCol w:w="1068"/>
        <w:gridCol w:w="1677"/>
        <w:gridCol w:w="1096"/>
      </w:tblGrid>
      <w:tr w:rsidR="00B22A24" w:rsidRPr="008A23B8" w14:paraId="7B9E3284" w14:textId="77777777" w:rsidTr="00C405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shd w:val="clear" w:color="auto" w:fill="A6A6A6" w:themeFill="background1" w:themeFillShade="A6"/>
            <w:vAlign w:val="center"/>
          </w:tcPr>
          <w:p w14:paraId="3F164794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745" w:type="dxa"/>
            <w:gridSpan w:val="2"/>
            <w:shd w:val="clear" w:color="auto" w:fill="A6A6A6" w:themeFill="background1" w:themeFillShade="A6"/>
            <w:vAlign w:val="center"/>
          </w:tcPr>
          <w:p w14:paraId="54C4D90C" w14:textId="77777777" w:rsidR="00B22A24" w:rsidRPr="008E476B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val="en-US" w:eastAsia="da-DK"/>
              </w:rPr>
            </w:pP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Thrombomodulin </w:t>
            </w:r>
          </w:p>
          <w:p w14:paraId="1EC78ADC" w14:textId="77777777" w:rsidR="00B22A24" w:rsidRPr="008E476B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above 3</w:t>
            </w: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vertAlign w:val="superscript"/>
                <w:lang w:val="en-US" w:eastAsia="da-DK"/>
              </w:rPr>
              <w:t>rd</w:t>
            </w: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 quartile</w:t>
            </w:r>
          </w:p>
        </w:tc>
        <w:tc>
          <w:tcPr>
            <w:tcW w:w="2744" w:type="dxa"/>
            <w:gridSpan w:val="2"/>
            <w:tcBorders>
              <w:right w:val="single" w:sz="6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6826EA2B" w14:textId="77777777" w:rsidR="00B22A24" w:rsidRPr="008E476B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val="en-US" w:eastAsia="da-DK"/>
              </w:rPr>
            </w:pP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Thrombomodulin </w:t>
            </w:r>
          </w:p>
          <w:p w14:paraId="37F26211" w14:textId="77777777" w:rsidR="00B22A24" w:rsidRPr="008E476B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val="en-US" w:eastAsia="da-DK"/>
              </w:rPr>
            </w:pP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(log2)</w:t>
            </w:r>
          </w:p>
        </w:tc>
        <w:tc>
          <w:tcPr>
            <w:tcW w:w="2745" w:type="dxa"/>
            <w:gridSpan w:val="2"/>
            <w:tcBorders>
              <w:left w:val="single" w:sz="6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68A8F5F9" w14:textId="77777777" w:rsidR="00B22A24" w:rsidRPr="008E476B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val="en-US" w:eastAsia="da-DK"/>
              </w:rPr>
            </w:pP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Syndecan-1 </w:t>
            </w:r>
          </w:p>
          <w:p w14:paraId="34F13C75" w14:textId="77777777" w:rsidR="00B22A24" w:rsidRPr="008E476B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above 3</w:t>
            </w: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vertAlign w:val="superscript"/>
                <w:lang w:val="en-US" w:eastAsia="da-DK"/>
              </w:rPr>
              <w:t>rd</w:t>
            </w: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 quartile</w:t>
            </w:r>
          </w:p>
        </w:tc>
        <w:tc>
          <w:tcPr>
            <w:tcW w:w="2773" w:type="dxa"/>
            <w:gridSpan w:val="2"/>
            <w:shd w:val="clear" w:color="auto" w:fill="A6A6A6" w:themeFill="background1" w:themeFillShade="A6"/>
            <w:vAlign w:val="center"/>
          </w:tcPr>
          <w:p w14:paraId="25A916AB" w14:textId="77777777" w:rsidR="00B22A24" w:rsidRPr="008E476B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val="en-US" w:eastAsia="da-DK"/>
              </w:rPr>
            </w:pP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Syndecan-1 </w:t>
            </w:r>
          </w:p>
          <w:p w14:paraId="62D76081" w14:textId="77777777" w:rsidR="00B22A24" w:rsidRPr="008E476B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(log2)</w:t>
            </w:r>
          </w:p>
        </w:tc>
      </w:tr>
      <w:tr w:rsidR="00B22A24" w:rsidRPr="008A23B8" w14:paraId="630ACA4A" w14:textId="77777777" w:rsidTr="00C4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shd w:val="clear" w:color="auto" w:fill="A6A6A6" w:themeFill="background1" w:themeFillShade="A6"/>
            <w:vAlign w:val="center"/>
          </w:tcPr>
          <w:p w14:paraId="7F04E33E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677" w:type="dxa"/>
            <w:shd w:val="clear" w:color="auto" w:fill="A6A6A6" w:themeFill="background1" w:themeFillShade="A6"/>
            <w:vAlign w:val="center"/>
          </w:tcPr>
          <w:p w14:paraId="798EB3F0" w14:textId="77777777" w:rsidR="00B22A24" w:rsidRPr="008E476B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Estimate</w:t>
            </w:r>
          </w:p>
          <w:p w14:paraId="7299E61C" w14:textId="77777777" w:rsidR="00B22A24" w:rsidRPr="008E476B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(95% CI)</w:t>
            </w:r>
          </w:p>
        </w:tc>
        <w:tc>
          <w:tcPr>
            <w:tcW w:w="1068" w:type="dxa"/>
            <w:shd w:val="clear" w:color="auto" w:fill="A6A6A6" w:themeFill="background1" w:themeFillShade="A6"/>
            <w:vAlign w:val="center"/>
          </w:tcPr>
          <w:p w14:paraId="151DBDFB" w14:textId="77777777" w:rsidR="00B22A24" w:rsidRPr="008E476B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p-value </w:t>
            </w:r>
          </w:p>
        </w:tc>
        <w:tc>
          <w:tcPr>
            <w:tcW w:w="1677" w:type="dxa"/>
            <w:shd w:val="clear" w:color="auto" w:fill="A6A6A6" w:themeFill="background1" w:themeFillShade="A6"/>
            <w:vAlign w:val="center"/>
          </w:tcPr>
          <w:p w14:paraId="310DF8C3" w14:textId="77777777" w:rsidR="00B22A24" w:rsidRPr="008E476B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Estimate</w:t>
            </w:r>
          </w:p>
          <w:p w14:paraId="000D1B9F" w14:textId="77777777" w:rsidR="00B22A24" w:rsidRPr="008E476B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(95% CI)</w:t>
            </w:r>
          </w:p>
        </w:tc>
        <w:tc>
          <w:tcPr>
            <w:tcW w:w="1067" w:type="dxa"/>
            <w:tcBorders>
              <w:right w:val="single" w:sz="6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11E960E1" w14:textId="77777777" w:rsidR="00B22A24" w:rsidRPr="008E476B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p-value </w:t>
            </w:r>
          </w:p>
        </w:tc>
        <w:tc>
          <w:tcPr>
            <w:tcW w:w="1677" w:type="dxa"/>
            <w:tcBorders>
              <w:left w:val="single" w:sz="6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41366178" w14:textId="77777777" w:rsidR="00B22A24" w:rsidRPr="008E476B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Estimate</w:t>
            </w:r>
          </w:p>
          <w:p w14:paraId="5E4615E6" w14:textId="77777777" w:rsidR="00B22A24" w:rsidRPr="008E476B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(95% CI)</w:t>
            </w:r>
          </w:p>
        </w:tc>
        <w:tc>
          <w:tcPr>
            <w:tcW w:w="1068" w:type="dxa"/>
            <w:shd w:val="clear" w:color="auto" w:fill="A6A6A6" w:themeFill="background1" w:themeFillShade="A6"/>
            <w:vAlign w:val="center"/>
          </w:tcPr>
          <w:p w14:paraId="41C2EFFF" w14:textId="77777777" w:rsidR="00B22A24" w:rsidRPr="008E476B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p-value </w:t>
            </w:r>
          </w:p>
        </w:tc>
        <w:tc>
          <w:tcPr>
            <w:tcW w:w="1677" w:type="dxa"/>
            <w:shd w:val="clear" w:color="auto" w:fill="A6A6A6" w:themeFill="background1" w:themeFillShade="A6"/>
            <w:vAlign w:val="center"/>
          </w:tcPr>
          <w:p w14:paraId="6E7DE280" w14:textId="77777777" w:rsidR="00B22A24" w:rsidRPr="008E476B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Estimate</w:t>
            </w:r>
          </w:p>
          <w:p w14:paraId="6E6732AC" w14:textId="77777777" w:rsidR="00B22A24" w:rsidRPr="008E476B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(95% CI)</w:t>
            </w:r>
          </w:p>
        </w:tc>
        <w:tc>
          <w:tcPr>
            <w:tcW w:w="1096" w:type="dxa"/>
            <w:shd w:val="clear" w:color="auto" w:fill="A6A6A6" w:themeFill="background1" w:themeFillShade="A6"/>
            <w:vAlign w:val="center"/>
          </w:tcPr>
          <w:p w14:paraId="080FD92A" w14:textId="77777777" w:rsidR="00B22A24" w:rsidRPr="008E476B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8E476B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p-value </w:t>
            </w:r>
          </w:p>
        </w:tc>
      </w:tr>
      <w:tr w:rsidR="00B22A24" w:rsidRPr="008A23B8" w14:paraId="76427942" w14:textId="77777777" w:rsidTr="00C405D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6" w:type="dxa"/>
            <w:gridSpan w:val="9"/>
            <w:shd w:val="clear" w:color="auto" w:fill="F2F2F2" w:themeFill="background1" w:themeFillShade="F2"/>
            <w:vAlign w:val="center"/>
          </w:tcPr>
          <w:p w14:paraId="2FFF7544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FEV1 in current smokers</w:t>
            </w:r>
          </w:p>
        </w:tc>
      </w:tr>
      <w:tr w:rsidR="00B22A24" w:rsidRPr="008A23B8" w14:paraId="443F6583" w14:textId="77777777" w:rsidTr="00C4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shd w:val="clear" w:color="auto" w:fill="FFFFFF" w:themeFill="background1"/>
            <w:vAlign w:val="center"/>
          </w:tcPr>
          <w:p w14:paraId="6F32C4B9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>Minimally adjusted*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09B1CEB1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-267.2 </w:t>
            </w:r>
          </w:p>
          <w:p w14:paraId="05531BEB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689.4;155.1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14:paraId="6062C203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21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47B9DD68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-54.0 </w:t>
            </w:r>
          </w:p>
          <w:p w14:paraId="406FC356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746.5;638.4)</w:t>
            </w:r>
          </w:p>
        </w:tc>
        <w:tc>
          <w:tcPr>
            <w:tcW w:w="1067" w:type="dxa"/>
            <w:tcBorders>
              <w:righ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1AA58AF1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88</w:t>
            </w:r>
          </w:p>
        </w:tc>
        <w:tc>
          <w:tcPr>
            <w:tcW w:w="1677" w:type="dxa"/>
            <w:tcBorders>
              <w:lef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5BD00B14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-302.8 </w:t>
            </w:r>
          </w:p>
          <w:p w14:paraId="5745DBB3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767.1;161.5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14:paraId="2E0A4F46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19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5C9003D3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-180.7 </w:t>
            </w:r>
          </w:p>
          <w:p w14:paraId="1BEF95DD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849.7;488.2)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5154FB74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59</w:t>
            </w:r>
          </w:p>
        </w:tc>
      </w:tr>
      <w:tr w:rsidR="00B22A24" w:rsidRPr="008A23B8" w14:paraId="0764EB4B" w14:textId="77777777" w:rsidTr="00C405DC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shd w:val="clear" w:color="auto" w:fill="FFFFFF" w:themeFill="background1"/>
            <w:vAlign w:val="center"/>
          </w:tcPr>
          <w:p w14:paraId="4F261A4C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 xml:space="preserve">Fully </w:t>
            </w:r>
          </w:p>
          <w:p w14:paraId="03CBA8EF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>adjusted**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371C8BB4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-233.3 </w:t>
            </w:r>
          </w:p>
          <w:p w14:paraId="5D2838AD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628.8;162.2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14:paraId="6B133F34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26</w:t>
            </w:r>
          </w:p>
          <w:p w14:paraId="5C6C9F7B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77***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4E2F199C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-101.4</w:t>
            </w:r>
          </w:p>
          <w:p w14:paraId="7FF64D09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538.1;335.2)</w:t>
            </w:r>
          </w:p>
        </w:tc>
        <w:tc>
          <w:tcPr>
            <w:tcW w:w="1067" w:type="dxa"/>
            <w:tcBorders>
              <w:righ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26F64A88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65</w:t>
            </w:r>
          </w:p>
          <w:p w14:paraId="51960B69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82***</w:t>
            </w:r>
          </w:p>
        </w:tc>
        <w:tc>
          <w:tcPr>
            <w:tcW w:w="1677" w:type="dxa"/>
            <w:tcBorders>
              <w:lef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0440AA58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-423.1 </w:t>
            </w:r>
          </w:p>
          <w:p w14:paraId="3FD3945C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836.</w:t>
            </w:r>
            <w:proofErr w:type="gramStart"/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1;-</w:t>
            </w:r>
            <w:proofErr w:type="gramEnd"/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10.0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14:paraId="32EF7593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05</w:t>
            </w:r>
          </w:p>
          <w:p w14:paraId="277E4E50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26***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338F1899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-359.2 </w:t>
            </w:r>
          </w:p>
          <w:p w14:paraId="13AF6EA4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787.7;69.3)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4C3440E0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11</w:t>
            </w:r>
          </w:p>
          <w:p w14:paraId="0BA9AD2A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26***</w:t>
            </w:r>
          </w:p>
        </w:tc>
      </w:tr>
      <w:tr w:rsidR="00B22A24" w:rsidRPr="008A23B8" w14:paraId="2655B0F3" w14:textId="77777777" w:rsidTr="00C4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6" w:type="dxa"/>
            <w:gridSpan w:val="9"/>
            <w:vAlign w:val="center"/>
          </w:tcPr>
          <w:p w14:paraId="45A35737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FVC in current smokers</w:t>
            </w:r>
          </w:p>
        </w:tc>
      </w:tr>
      <w:tr w:rsidR="00B22A24" w:rsidRPr="008A23B8" w14:paraId="066B42B1" w14:textId="77777777" w:rsidTr="00C405DC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shd w:val="clear" w:color="auto" w:fill="FFFFFF" w:themeFill="background1"/>
            <w:vAlign w:val="center"/>
          </w:tcPr>
          <w:p w14:paraId="40721732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>Minimally adjusted*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73F0A67D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-406.2 </w:t>
            </w:r>
          </w:p>
          <w:p w14:paraId="722FF4A1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900;87.5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14:paraId="34C8C1FF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10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14C710B5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18.8 </w:t>
            </w:r>
          </w:p>
          <w:p w14:paraId="33D8A4A8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802.4;840.0)</w:t>
            </w:r>
          </w:p>
        </w:tc>
        <w:tc>
          <w:tcPr>
            <w:tcW w:w="1067" w:type="dxa"/>
            <w:tcBorders>
              <w:righ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19317DA7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96</w:t>
            </w:r>
          </w:p>
        </w:tc>
        <w:tc>
          <w:tcPr>
            <w:tcW w:w="1677" w:type="dxa"/>
            <w:tcBorders>
              <w:lef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1AAE2120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-165.9 </w:t>
            </w:r>
          </w:p>
          <w:p w14:paraId="2539779B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725.9;394.1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14:paraId="28AE4AE1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55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417B5DD9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9.4 </w:t>
            </w:r>
          </w:p>
          <w:p w14:paraId="34CC2BF1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787;805.4)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17BE9BCA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98</w:t>
            </w:r>
          </w:p>
        </w:tc>
      </w:tr>
      <w:tr w:rsidR="00B22A24" w:rsidRPr="008A23B8" w14:paraId="65667371" w14:textId="77777777" w:rsidTr="00C4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shd w:val="clear" w:color="auto" w:fill="FFFFFF" w:themeFill="background1"/>
            <w:vAlign w:val="center"/>
          </w:tcPr>
          <w:p w14:paraId="5BEA3D84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 xml:space="preserve">Fully </w:t>
            </w:r>
          </w:p>
          <w:p w14:paraId="4446DA27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>adjusted**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6D2BE4E7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-327.6 </w:t>
            </w:r>
          </w:p>
          <w:p w14:paraId="47F970D9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711.9;56.7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14:paraId="476B0322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10</w:t>
            </w:r>
          </w:p>
          <w:p w14:paraId="6F640212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77***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6AB05AC2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-95.9</w:t>
            </w:r>
          </w:p>
          <w:p w14:paraId="0A96A5D0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528.3;336.4)</w:t>
            </w:r>
          </w:p>
        </w:tc>
        <w:tc>
          <w:tcPr>
            <w:tcW w:w="1067" w:type="dxa"/>
            <w:tcBorders>
              <w:righ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5063CE2A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67</w:t>
            </w:r>
          </w:p>
          <w:p w14:paraId="1FE9048A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82***</w:t>
            </w:r>
          </w:p>
        </w:tc>
        <w:tc>
          <w:tcPr>
            <w:tcW w:w="1677" w:type="dxa"/>
            <w:tcBorders>
              <w:lef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495FEF75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-367.5</w:t>
            </w:r>
          </w:p>
          <w:p w14:paraId="007246BB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781.5;46.5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14:paraId="3B1024A3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09</w:t>
            </w:r>
          </w:p>
          <w:p w14:paraId="755A5D9A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26***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26C5C0D4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-387.6</w:t>
            </w:r>
          </w:p>
          <w:p w14:paraId="0B833D71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808.8;33.7)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44D8C2E9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08</w:t>
            </w:r>
          </w:p>
          <w:p w14:paraId="4ABA3A96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26***</w:t>
            </w:r>
          </w:p>
        </w:tc>
      </w:tr>
      <w:tr w:rsidR="00B22A24" w:rsidRPr="008A23B8" w14:paraId="7155097A" w14:textId="77777777" w:rsidTr="00C405D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6" w:type="dxa"/>
            <w:gridSpan w:val="9"/>
            <w:shd w:val="clear" w:color="auto" w:fill="F2F2F2" w:themeFill="background1" w:themeFillShade="F2"/>
            <w:vAlign w:val="center"/>
          </w:tcPr>
          <w:p w14:paraId="2667A5EC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FEV1 in never smokers</w:t>
            </w:r>
          </w:p>
        </w:tc>
      </w:tr>
      <w:tr w:rsidR="00B22A24" w:rsidRPr="008A23B8" w14:paraId="5256C50F" w14:textId="77777777" w:rsidTr="00C4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shd w:val="clear" w:color="auto" w:fill="FFFFFF" w:themeFill="background1"/>
            <w:vAlign w:val="center"/>
          </w:tcPr>
          <w:p w14:paraId="665976BE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>Minimally adjusted*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112D46BF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-18.3 </w:t>
            </w:r>
          </w:p>
          <w:p w14:paraId="10FFBA32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250.0; 213.1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14:paraId="3D96DB78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88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5F6E531F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-91.1 </w:t>
            </w:r>
          </w:p>
          <w:p w14:paraId="2677C5DF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323.8; 141.5)</w:t>
            </w:r>
          </w:p>
        </w:tc>
        <w:tc>
          <w:tcPr>
            <w:tcW w:w="1067" w:type="dxa"/>
            <w:tcBorders>
              <w:righ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5BEECE48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44</w:t>
            </w:r>
          </w:p>
        </w:tc>
        <w:tc>
          <w:tcPr>
            <w:tcW w:w="1677" w:type="dxa"/>
            <w:tcBorders>
              <w:lef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736C8AED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-11.0 </w:t>
            </w:r>
          </w:p>
          <w:p w14:paraId="261AA015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201.3; 179.2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14:paraId="667C1460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91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4126A368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27.8 </w:t>
            </w:r>
          </w:p>
          <w:p w14:paraId="0257A247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180.4; 236.0)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76F93AEE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79</w:t>
            </w:r>
          </w:p>
        </w:tc>
      </w:tr>
      <w:tr w:rsidR="00B22A24" w:rsidRPr="008A23B8" w14:paraId="5019D10A" w14:textId="77777777" w:rsidTr="00C405DC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shd w:val="clear" w:color="auto" w:fill="FFFFFF" w:themeFill="background1"/>
            <w:vAlign w:val="center"/>
          </w:tcPr>
          <w:p w14:paraId="65D29FF2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 xml:space="preserve">Fully </w:t>
            </w:r>
          </w:p>
          <w:p w14:paraId="5C4EFC66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>adjusted**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5D35CE10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18.9</w:t>
            </w:r>
          </w:p>
          <w:p w14:paraId="742F2310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177.9;215.7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14:paraId="4F610231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85</w:t>
            </w:r>
          </w:p>
          <w:p w14:paraId="579DE27F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85***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5F071407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-78.7</w:t>
            </w:r>
          </w:p>
          <w:p w14:paraId="2D982DFB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216.2;58.8)</w:t>
            </w:r>
          </w:p>
        </w:tc>
        <w:tc>
          <w:tcPr>
            <w:tcW w:w="1067" w:type="dxa"/>
            <w:tcBorders>
              <w:righ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4228BD11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26</w:t>
            </w:r>
          </w:p>
          <w:p w14:paraId="2FEA0893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77***</w:t>
            </w:r>
          </w:p>
        </w:tc>
        <w:tc>
          <w:tcPr>
            <w:tcW w:w="1677" w:type="dxa"/>
            <w:tcBorders>
              <w:lef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4057A93F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-19.4 </w:t>
            </w:r>
          </w:p>
          <w:p w14:paraId="7E04B86A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180.8;142.1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14:paraId="1623B53E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82</w:t>
            </w:r>
          </w:p>
          <w:p w14:paraId="72ECD33A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82***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027051C2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25.1 </w:t>
            </w:r>
          </w:p>
          <w:p w14:paraId="29FD325B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97.3;147.5)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71818D59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69</w:t>
            </w:r>
          </w:p>
          <w:p w14:paraId="12187A55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75***</w:t>
            </w:r>
          </w:p>
        </w:tc>
      </w:tr>
      <w:tr w:rsidR="00B22A24" w:rsidRPr="008A23B8" w14:paraId="755967E4" w14:textId="77777777" w:rsidTr="00C4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6" w:type="dxa"/>
            <w:gridSpan w:val="9"/>
            <w:vAlign w:val="center"/>
          </w:tcPr>
          <w:p w14:paraId="09755563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FVC in never smokers</w:t>
            </w:r>
          </w:p>
        </w:tc>
      </w:tr>
      <w:tr w:rsidR="00B22A24" w:rsidRPr="008A23B8" w14:paraId="0002BDD2" w14:textId="77777777" w:rsidTr="00C405DC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shd w:val="clear" w:color="auto" w:fill="FFFFFF" w:themeFill="background1"/>
            <w:vAlign w:val="center"/>
          </w:tcPr>
          <w:p w14:paraId="01F38720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>Minimally adjusted*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76937C50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-2.5 </w:t>
            </w:r>
          </w:p>
          <w:p w14:paraId="1314F0EB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294.5; 289.6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14:paraId="256B2856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99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1AF7313A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-25.5 </w:t>
            </w:r>
          </w:p>
          <w:p w14:paraId="18284A93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319.6; 268.7)</w:t>
            </w:r>
          </w:p>
        </w:tc>
        <w:tc>
          <w:tcPr>
            <w:tcW w:w="1067" w:type="dxa"/>
            <w:tcBorders>
              <w:righ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5CC1AE56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86</w:t>
            </w:r>
          </w:p>
        </w:tc>
        <w:tc>
          <w:tcPr>
            <w:tcW w:w="1677" w:type="dxa"/>
            <w:tcBorders>
              <w:lef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0D49F748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115.1 </w:t>
            </w:r>
          </w:p>
          <w:p w14:paraId="69A0370E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124.4; 354.6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14:paraId="426D133D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34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6D87EE5D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81.3 </w:t>
            </w:r>
          </w:p>
          <w:p w14:paraId="12D05282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181.2; 343.8)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5CFA0E48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54</w:t>
            </w:r>
          </w:p>
        </w:tc>
      </w:tr>
      <w:tr w:rsidR="00B22A24" w:rsidRPr="008A23B8" w14:paraId="5B35F30C" w14:textId="77777777" w:rsidTr="00C4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shd w:val="clear" w:color="auto" w:fill="FFFFFF" w:themeFill="background1"/>
            <w:vAlign w:val="center"/>
          </w:tcPr>
          <w:p w14:paraId="0438D6B8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 xml:space="preserve">Fully </w:t>
            </w:r>
          </w:p>
          <w:p w14:paraId="1391F184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>adjusted**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60EB1DC1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48.3 </w:t>
            </w:r>
          </w:p>
          <w:p w14:paraId="36E15CD5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190.2;286.7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14:paraId="7EB33855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69</w:t>
            </w:r>
          </w:p>
          <w:p w14:paraId="3C8516BB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82***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58C5D588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-38.9 </w:t>
            </w:r>
          </w:p>
          <w:p w14:paraId="389D94D4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206.1;128.4)</w:t>
            </w:r>
          </w:p>
        </w:tc>
        <w:tc>
          <w:tcPr>
            <w:tcW w:w="1067" w:type="dxa"/>
            <w:tcBorders>
              <w:righ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10635B5D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65</w:t>
            </w:r>
          </w:p>
          <w:p w14:paraId="4EB4CA2A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82***</w:t>
            </w:r>
          </w:p>
        </w:tc>
        <w:tc>
          <w:tcPr>
            <w:tcW w:w="1677" w:type="dxa"/>
            <w:tcBorders>
              <w:lef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08BC7CC3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103.6</w:t>
            </w:r>
          </w:p>
          <w:p w14:paraId="420AED9A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91.5;298.7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14:paraId="3849FF98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30</w:t>
            </w:r>
          </w:p>
          <w:p w14:paraId="09DF2B1C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51***</w:t>
            </w:r>
          </w:p>
        </w:tc>
        <w:tc>
          <w:tcPr>
            <w:tcW w:w="1677" w:type="dxa"/>
            <w:shd w:val="clear" w:color="auto" w:fill="FFFFFF" w:themeFill="background1"/>
            <w:vAlign w:val="center"/>
          </w:tcPr>
          <w:p w14:paraId="51859030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64.1</w:t>
            </w:r>
          </w:p>
          <w:p w14:paraId="0BF95210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84.0;212.2)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 w14:paraId="76CDF45E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40</w:t>
            </w:r>
          </w:p>
          <w:p w14:paraId="5624C211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55***</w:t>
            </w:r>
          </w:p>
        </w:tc>
      </w:tr>
    </w:tbl>
    <w:p w14:paraId="3FB9EA47" w14:textId="77777777" w:rsidR="00B22A24" w:rsidRPr="008A23B8" w:rsidRDefault="00B22A24" w:rsidP="00B22A2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A23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I, confidence interval; FEV</w:t>
      </w:r>
      <w:r w:rsidRPr="008A23B8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1</w:t>
      </w:r>
      <w:r w:rsidRPr="008A23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forced expiratory volume in the first second; FVC, forced vital capacity</w:t>
      </w:r>
    </w:p>
    <w:p w14:paraId="5A5D743E" w14:textId="77777777" w:rsidR="00B22A24" w:rsidRPr="008A23B8" w:rsidRDefault="00B22A24" w:rsidP="00B22A2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A23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*Minimally adjusted model: adjusted for age and sex</w:t>
      </w:r>
    </w:p>
    <w:p w14:paraId="4E414F2E" w14:textId="77777777" w:rsidR="00B22A24" w:rsidRPr="008A23B8" w:rsidRDefault="00B22A24" w:rsidP="00B22A2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A23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*Fully adjusted model: adjusted for age, sex, height, ethnicity, and smoking status</w:t>
      </w:r>
    </w:p>
    <w:p w14:paraId="3A877DB0" w14:textId="77777777" w:rsidR="00B22A24" w:rsidRPr="008A23B8" w:rsidRDefault="00B22A24" w:rsidP="00B22A24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8A23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***P-values adjusted for multiple comparisons using the Benjamini–Hochberg procedure </w:t>
      </w:r>
    </w:p>
    <w:p w14:paraId="7AEDAAF1" w14:textId="77777777" w:rsidR="00B22A24" w:rsidRPr="008A23B8" w:rsidRDefault="00B22A24" w:rsidP="00B22A24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AC3CFDF" w14:textId="77777777" w:rsidR="00B22A24" w:rsidRPr="008A23B8" w:rsidRDefault="00B22A24" w:rsidP="00B22A2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A23B8">
        <w:rPr>
          <w:rFonts w:ascii="Times New Roman" w:hAnsi="Times New Roman" w:cs="Times New Roman"/>
          <w:color w:val="000000" w:themeColor="text1"/>
          <w:lang w:val="en-US"/>
        </w:rPr>
        <w:t xml:space="preserve">Table 5: Odds for airflow obstruction according to thrombomodulin and syndecan-1 plasma levels stratified by smoking status </w:t>
      </w:r>
    </w:p>
    <w:tbl>
      <w:tblPr>
        <w:tblStyle w:val="PlainTable1"/>
        <w:tblW w:w="1215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32"/>
        <w:gridCol w:w="1498"/>
        <w:gridCol w:w="1166"/>
        <w:gridCol w:w="1665"/>
        <w:gridCol w:w="1166"/>
        <w:gridCol w:w="1498"/>
        <w:gridCol w:w="1166"/>
        <w:gridCol w:w="1498"/>
        <w:gridCol w:w="1166"/>
      </w:tblGrid>
      <w:tr w:rsidR="00B22A24" w:rsidRPr="008A23B8" w14:paraId="334C5B2C" w14:textId="77777777" w:rsidTr="00C405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6A6A6" w:themeFill="background1" w:themeFillShade="A6"/>
            <w:vAlign w:val="center"/>
          </w:tcPr>
          <w:p w14:paraId="150A5C48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664" w:type="dxa"/>
            <w:gridSpan w:val="2"/>
            <w:shd w:val="clear" w:color="auto" w:fill="A6A6A6" w:themeFill="background1" w:themeFillShade="A6"/>
            <w:vAlign w:val="center"/>
          </w:tcPr>
          <w:p w14:paraId="4982E775" w14:textId="77777777" w:rsidR="00B22A24" w:rsidRPr="00E10EAC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Thrombomodulin </w:t>
            </w:r>
          </w:p>
          <w:p w14:paraId="3DF66146" w14:textId="77777777" w:rsidR="00B22A24" w:rsidRPr="00E10EAC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above 3</w:t>
            </w: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vertAlign w:val="superscript"/>
                <w:lang w:val="en-US" w:eastAsia="da-DK"/>
              </w:rPr>
              <w:t>rd</w:t>
            </w: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 quartile</w:t>
            </w:r>
          </w:p>
        </w:tc>
        <w:tc>
          <w:tcPr>
            <w:tcW w:w="2831" w:type="dxa"/>
            <w:gridSpan w:val="2"/>
            <w:tcBorders>
              <w:right w:val="single" w:sz="6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2FFE983E" w14:textId="77777777" w:rsidR="00B22A24" w:rsidRPr="00E10EAC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Thrombomodulin </w:t>
            </w:r>
          </w:p>
          <w:p w14:paraId="552345E2" w14:textId="77777777" w:rsidR="00B22A24" w:rsidRPr="00E10EAC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(log2)</w:t>
            </w:r>
          </w:p>
        </w:tc>
        <w:tc>
          <w:tcPr>
            <w:tcW w:w="2664" w:type="dxa"/>
            <w:gridSpan w:val="2"/>
            <w:tcBorders>
              <w:left w:val="single" w:sz="6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453CD441" w14:textId="77777777" w:rsidR="00B22A24" w:rsidRPr="00E10EAC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Syndecan-1 </w:t>
            </w:r>
          </w:p>
          <w:p w14:paraId="49A7A3B2" w14:textId="77777777" w:rsidR="00B22A24" w:rsidRPr="00E10EAC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above 3</w:t>
            </w: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vertAlign w:val="superscript"/>
                <w:lang w:val="en-US" w:eastAsia="da-DK"/>
              </w:rPr>
              <w:t>rd</w:t>
            </w: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 quartile</w:t>
            </w:r>
          </w:p>
        </w:tc>
        <w:tc>
          <w:tcPr>
            <w:tcW w:w="2664" w:type="dxa"/>
            <w:gridSpan w:val="2"/>
            <w:shd w:val="clear" w:color="auto" w:fill="A6A6A6" w:themeFill="background1" w:themeFillShade="A6"/>
            <w:vAlign w:val="center"/>
          </w:tcPr>
          <w:p w14:paraId="3F3FB496" w14:textId="77777777" w:rsidR="00B22A24" w:rsidRPr="00E10EAC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Syndecan-1 </w:t>
            </w:r>
          </w:p>
          <w:p w14:paraId="09FFBEEE" w14:textId="77777777" w:rsidR="00B22A24" w:rsidRPr="00E10EAC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(log2)</w:t>
            </w:r>
          </w:p>
        </w:tc>
      </w:tr>
      <w:tr w:rsidR="00B22A24" w:rsidRPr="008A23B8" w14:paraId="7A04E901" w14:textId="77777777" w:rsidTr="00C4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6A6A6" w:themeFill="background1" w:themeFillShade="A6"/>
            <w:vAlign w:val="center"/>
          </w:tcPr>
          <w:p w14:paraId="13526EFE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498" w:type="dxa"/>
            <w:shd w:val="clear" w:color="auto" w:fill="A6A6A6" w:themeFill="background1" w:themeFillShade="A6"/>
            <w:vAlign w:val="center"/>
          </w:tcPr>
          <w:p w14:paraId="5C78CF1A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OR </w:t>
            </w:r>
          </w:p>
          <w:p w14:paraId="21AE0791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(95% CI)</w:t>
            </w:r>
          </w:p>
        </w:tc>
        <w:tc>
          <w:tcPr>
            <w:tcW w:w="1166" w:type="dxa"/>
            <w:shd w:val="clear" w:color="auto" w:fill="A6A6A6" w:themeFill="background1" w:themeFillShade="A6"/>
            <w:vAlign w:val="center"/>
          </w:tcPr>
          <w:p w14:paraId="2C650777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p-value </w:t>
            </w:r>
          </w:p>
        </w:tc>
        <w:tc>
          <w:tcPr>
            <w:tcW w:w="1665" w:type="dxa"/>
            <w:shd w:val="clear" w:color="auto" w:fill="A6A6A6" w:themeFill="background1" w:themeFillShade="A6"/>
            <w:vAlign w:val="center"/>
          </w:tcPr>
          <w:p w14:paraId="3ADC2624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OR </w:t>
            </w:r>
          </w:p>
          <w:p w14:paraId="2AAFF89D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(95% CI)</w:t>
            </w:r>
          </w:p>
        </w:tc>
        <w:tc>
          <w:tcPr>
            <w:tcW w:w="1166" w:type="dxa"/>
            <w:tcBorders>
              <w:right w:val="single" w:sz="6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3BE16817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p-value </w:t>
            </w:r>
          </w:p>
        </w:tc>
        <w:tc>
          <w:tcPr>
            <w:tcW w:w="1498" w:type="dxa"/>
            <w:tcBorders>
              <w:left w:val="single" w:sz="6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51631804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OR </w:t>
            </w:r>
          </w:p>
          <w:p w14:paraId="619D2D3D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(95% CI)</w:t>
            </w:r>
          </w:p>
        </w:tc>
        <w:tc>
          <w:tcPr>
            <w:tcW w:w="1166" w:type="dxa"/>
            <w:shd w:val="clear" w:color="auto" w:fill="A6A6A6" w:themeFill="background1" w:themeFillShade="A6"/>
            <w:vAlign w:val="center"/>
          </w:tcPr>
          <w:p w14:paraId="65DD6A8E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p-value </w:t>
            </w:r>
          </w:p>
        </w:tc>
        <w:tc>
          <w:tcPr>
            <w:tcW w:w="1498" w:type="dxa"/>
            <w:shd w:val="clear" w:color="auto" w:fill="A6A6A6" w:themeFill="background1" w:themeFillShade="A6"/>
            <w:vAlign w:val="center"/>
          </w:tcPr>
          <w:p w14:paraId="7A4DAAEA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OR </w:t>
            </w:r>
          </w:p>
          <w:p w14:paraId="10A2D157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(95% CI)</w:t>
            </w:r>
          </w:p>
        </w:tc>
        <w:tc>
          <w:tcPr>
            <w:tcW w:w="1166" w:type="dxa"/>
            <w:shd w:val="clear" w:color="auto" w:fill="A6A6A6" w:themeFill="background1" w:themeFillShade="A6"/>
            <w:vAlign w:val="center"/>
          </w:tcPr>
          <w:p w14:paraId="5145B385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p-value </w:t>
            </w:r>
          </w:p>
        </w:tc>
      </w:tr>
      <w:tr w:rsidR="00B22A24" w:rsidRPr="008A23B8" w14:paraId="24486FA3" w14:textId="77777777" w:rsidTr="00C405DC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5" w:type="dxa"/>
            <w:gridSpan w:val="9"/>
            <w:shd w:val="clear" w:color="auto" w:fill="F2F2F2" w:themeFill="background1" w:themeFillShade="F2"/>
            <w:vAlign w:val="center"/>
          </w:tcPr>
          <w:p w14:paraId="296BB696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Airflow obstruction in current smokers</w:t>
            </w:r>
          </w:p>
        </w:tc>
      </w:tr>
      <w:tr w:rsidR="00B22A24" w:rsidRPr="008A23B8" w14:paraId="79F3C194" w14:textId="77777777" w:rsidTr="00C4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FFFFFF" w:themeFill="background1"/>
            <w:vAlign w:val="center"/>
          </w:tcPr>
          <w:p w14:paraId="09EF7D36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>Minimally adjusted*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43A32E8C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1.78 </w:t>
            </w:r>
          </w:p>
          <w:p w14:paraId="663D97F5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0.43;7.44)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63FB8FCE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43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14:paraId="44C8D110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7.78 </w:t>
            </w:r>
          </w:p>
          <w:p w14:paraId="67093CFC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0.50;121.75)</w:t>
            </w:r>
          </w:p>
        </w:tc>
        <w:tc>
          <w:tcPr>
            <w:tcW w:w="1166" w:type="dxa"/>
            <w:tcBorders>
              <w:righ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68757825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14</w:t>
            </w:r>
          </w:p>
        </w:tc>
        <w:tc>
          <w:tcPr>
            <w:tcW w:w="1498" w:type="dxa"/>
            <w:tcBorders>
              <w:lef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7D8F1328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5.59 </w:t>
            </w:r>
          </w:p>
          <w:p w14:paraId="74DEDF10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1.09;28.66)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25205A7B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04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653BE94A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8.67 </w:t>
            </w:r>
          </w:p>
          <w:p w14:paraId="46719619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0.78;96.50)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0E980B3C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08</w:t>
            </w:r>
          </w:p>
        </w:tc>
      </w:tr>
      <w:tr w:rsidR="00B22A24" w:rsidRPr="008A23B8" w14:paraId="3CF0333A" w14:textId="77777777" w:rsidTr="00C405DC">
        <w:trPr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FFFFFF" w:themeFill="background1"/>
            <w:vAlign w:val="center"/>
          </w:tcPr>
          <w:p w14:paraId="1756413B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 xml:space="preserve">Fully </w:t>
            </w:r>
          </w:p>
          <w:p w14:paraId="63112EA7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>adjusted**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25379BAE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1.93 </w:t>
            </w:r>
          </w:p>
          <w:p w14:paraId="615C21F9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0.42; 8.93)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26903D67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40</w:t>
            </w:r>
          </w:p>
          <w:p w14:paraId="06905A22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0.80*** 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14:paraId="6ADE894A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3.75</w:t>
            </w:r>
          </w:p>
          <w:p w14:paraId="7645CBE6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0.55; 25.52)</w:t>
            </w:r>
          </w:p>
        </w:tc>
        <w:tc>
          <w:tcPr>
            <w:tcW w:w="1166" w:type="dxa"/>
            <w:tcBorders>
              <w:righ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6EAC25AC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18</w:t>
            </w:r>
          </w:p>
          <w:p w14:paraId="5D2E1FB5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77***</w:t>
            </w:r>
          </w:p>
        </w:tc>
        <w:tc>
          <w:tcPr>
            <w:tcW w:w="1498" w:type="dxa"/>
            <w:tcBorders>
              <w:lef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4D835611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4.82 </w:t>
            </w:r>
          </w:p>
          <w:p w14:paraId="4289B8EC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0.92; 25.26)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3887FB0B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06</w:t>
            </w:r>
          </w:p>
          <w:p w14:paraId="53B6AF82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26***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2277F841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3.29 </w:t>
            </w:r>
          </w:p>
          <w:p w14:paraId="6F7B89E9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0.60; 18.06)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7166A79A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17</w:t>
            </w:r>
          </w:p>
          <w:p w14:paraId="0A38B7CF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34***</w:t>
            </w:r>
          </w:p>
        </w:tc>
      </w:tr>
      <w:tr w:rsidR="00B22A24" w:rsidRPr="008A23B8" w14:paraId="5E005D5C" w14:textId="77777777" w:rsidTr="00C4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5" w:type="dxa"/>
            <w:gridSpan w:val="9"/>
            <w:vAlign w:val="center"/>
          </w:tcPr>
          <w:p w14:paraId="65EA064B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Airflow obstruction in never smokers</w:t>
            </w:r>
          </w:p>
        </w:tc>
      </w:tr>
      <w:tr w:rsidR="00B22A24" w:rsidRPr="008A23B8" w14:paraId="278C876E" w14:textId="77777777" w:rsidTr="00C405DC">
        <w:trPr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FFFFFF" w:themeFill="background1"/>
            <w:vAlign w:val="center"/>
          </w:tcPr>
          <w:p w14:paraId="4F0A84C3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>Minimally adjusted*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61940DB8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0.88 </w:t>
            </w:r>
          </w:p>
          <w:p w14:paraId="07DF46BB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0.30;2.57)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1BA92337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82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14:paraId="42B8C00F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2.06 </w:t>
            </w:r>
          </w:p>
          <w:p w14:paraId="44ACD970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0.65;6.56)</w:t>
            </w:r>
          </w:p>
        </w:tc>
        <w:tc>
          <w:tcPr>
            <w:tcW w:w="1166" w:type="dxa"/>
            <w:tcBorders>
              <w:righ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361E7D4C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22</w:t>
            </w:r>
          </w:p>
        </w:tc>
        <w:tc>
          <w:tcPr>
            <w:tcW w:w="1498" w:type="dxa"/>
            <w:tcBorders>
              <w:lef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4AB99DC2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1.55 </w:t>
            </w:r>
          </w:p>
          <w:p w14:paraId="4DE5EA73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0.65;3.71)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086028DB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33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6C0BFC53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1.35 </w:t>
            </w:r>
          </w:p>
          <w:p w14:paraId="22DBE0C8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0.48;3.83)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684B3065" w14:textId="77777777" w:rsidR="00B22A24" w:rsidRPr="008A23B8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57</w:t>
            </w:r>
          </w:p>
        </w:tc>
      </w:tr>
      <w:tr w:rsidR="00B22A24" w:rsidRPr="008A23B8" w14:paraId="6458F46C" w14:textId="77777777" w:rsidTr="00C4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FFFFFF" w:themeFill="background1"/>
            <w:vAlign w:val="center"/>
          </w:tcPr>
          <w:p w14:paraId="553460A6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 xml:space="preserve">Fully </w:t>
            </w:r>
          </w:p>
          <w:p w14:paraId="556CAA67" w14:textId="77777777" w:rsidR="00B22A24" w:rsidRPr="008A23B8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>adjusted**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44D2130D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0.84 </w:t>
            </w:r>
          </w:p>
          <w:p w14:paraId="4A31A733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0.28; 2.47)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6DE82252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75</w:t>
            </w:r>
          </w:p>
          <w:p w14:paraId="7D7998F9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82***</w:t>
            </w:r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14:paraId="3CEE8BF5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1.51 </w:t>
            </w:r>
          </w:p>
          <w:p w14:paraId="267C0774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0.67; 3.41)</w:t>
            </w:r>
          </w:p>
        </w:tc>
        <w:tc>
          <w:tcPr>
            <w:tcW w:w="1166" w:type="dxa"/>
            <w:tcBorders>
              <w:righ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7F36B19F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32</w:t>
            </w:r>
          </w:p>
          <w:p w14:paraId="704921B6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77***</w:t>
            </w:r>
          </w:p>
        </w:tc>
        <w:tc>
          <w:tcPr>
            <w:tcW w:w="1498" w:type="dxa"/>
            <w:tcBorders>
              <w:lef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409F342F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1.45 </w:t>
            </w:r>
          </w:p>
          <w:p w14:paraId="36A1CCA9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0.60; 3.52)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78354436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41</w:t>
            </w:r>
          </w:p>
          <w:p w14:paraId="2E86BD23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55***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0212A263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1.19 </w:t>
            </w:r>
          </w:p>
          <w:p w14:paraId="1FEC6C0F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0.57; 2.45)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4BFA48DA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64</w:t>
            </w:r>
          </w:p>
          <w:p w14:paraId="5BC9B606" w14:textId="77777777" w:rsidR="00B22A24" w:rsidRPr="008A23B8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8A23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75***</w:t>
            </w:r>
          </w:p>
        </w:tc>
      </w:tr>
    </w:tbl>
    <w:p w14:paraId="43A5B0D2" w14:textId="77777777" w:rsidR="00B22A24" w:rsidRPr="008A23B8" w:rsidRDefault="00B22A24" w:rsidP="00B22A2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A23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I, confidence interval; </w:t>
      </w:r>
      <w:proofErr w:type="gramStart"/>
      <w:r w:rsidRPr="008A23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R,</w:t>
      </w:r>
      <w:proofErr w:type="gramEnd"/>
      <w:r w:rsidRPr="008A23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dds ratio</w:t>
      </w:r>
    </w:p>
    <w:p w14:paraId="467D3D1C" w14:textId="77777777" w:rsidR="00B22A24" w:rsidRPr="008A23B8" w:rsidRDefault="00B22A24" w:rsidP="00B22A2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A23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Minimally adjusted model: adjusted for age and sex</w:t>
      </w:r>
    </w:p>
    <w:p w14:paraId="4D9E2653" w14:textId="77777777" w:rsidR="00B22A24" w:rsidRPr="008A23B8" w:rsidRDefault="00B22A24" w:rsidP="00B22A2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A23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**Fully adjusted model: adjusted for age, sex, height, ethnicity, and smoking status </w:t>
      </w:r>
    </w:p>
    <w:p w14:paraId="47311F1C" w14:textId="77777777" w:rsidR="00B22A24" w:rsidRPr="008A23B8" w:rsidRDefault="00B22A24" w:rsidP="00B22A2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A23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**P-values adjusted for multiple comparisons using the Benjamini–Hochberg procedure</w:t>
      </w:r>
    </w:p>
    <w:p w14:paraId="428350A9" w14:textId="77777777" w:rsidR="00B22A24" w:rsidRPr="008A23B8" w:rsidRDefault="00B22A24" w:rsidP="00B22A2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2BA34EB" w14:textId="77777777" w:rsidR="00B22A24" w:rsidRPr="002F4D7F" w:rsidRDefault="00B22A24" w:rsidP="00B22A24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F4D7F">
        <w:rPr>
          <w:rFonts w:ascii="Times New Roman" w:hAnsi="Times New Roman" w:cs="Times New Roman"/>
          <w:color w:val="000000" w:themeColor="text1"/>
          <w:lang w:val="en-US"/>
        </w:rPr>
        <w:t xml:space="preserve">Table 6: </w:t>
      </w:r>
      <w:r w:rsidRPr="008A23B8">
        <w:rPr>
          <w:rFonts w:ascii="Times New Roman" w:hAnsi="Times New Roman" w:cs="Times New Roman"/>
          <w:color w:val="000000" w:themeColor="text1"/>
          <w:lang w:val="en-US"/>
        </w:rPr>
        <w:t>FEV</w:t>
      </w:r>
      <w:r w:rsidRPr="008A23B8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1</w:t>
      </w:r>
      <w:r w:rsidRPr="008A23B8">
        <w:rPr>
          <w:rFonts w:ascii="Times New Roman" w:eastAsia="Times New Roman" w:hAnsi="Times New Roman" w:cs="Times New Roman"/>
          <w:color w:val="000000" w:themeColor="text1"/>
          <w:lang w:val="en-US" w:eastAsia="da-DK"/>
        </w:rPr>
        <w:t xml:space="preserve"> </w:t>
      </w:r>
      <w:r w:rsidRPr="008A23B8">
        <w:rPr>
          <w:rFonts w:ascii="Times New Roman" w:hAnsi="Times New Roman" w:cs="Times New Roman"/>
          <w:color w:val="000000" w:themeColor="text1"/>
          <w:lang w:val="en-US"/>
        </w:rPr>
        <w:t xml:space="preserve">and FVC according to CD163 plasma levels  </w:t>
      </w:r>
    </w:p>
    <w:tbl>
      <w:tblPr>
        <w:tblStyle w:val="PlainTable1"/>
        <w:tblW w:w="680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134"/>
        <w:gridCol w:w="1701"/>
        <w:gridCol w:w="1134"/>
      </w:tblGrid>
      <w:tr w:rsidR="00B22A24" w:rsidRPr="008A23B8" w14:paraId="43F071F6" w14:textId="77777777" w:rsidTr="00C405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  <w:vAlign w:val="center"/>
          </w:tcPr>
          <w:p w14:paraId="7C8CE6D2" w14:textId="77777777" w:rsidR="00B22A24" w:rsidRPr="008A23B8" w:rsidRDefault="00B22A24" w:rsidP="00C405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693" w:type="dxa"/>
            <w:gridSpan w:val="2"/>
            <w:shd w:val="clear" w:color="auto" w:fill="A6A6A6" w:themeFill="background1" w:themeFillShade="A6"/>
            <w:vAlign w:val="center"/>
          </w:tcPr>
          <w:p w14:paraId="4480031F" w14:textId="77777777" w:rsidR="00B22A24" w:rsidRPr="00E10EAC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CD163</w:t>
            </w:r>
          </w:p>
          <w:p w14:paraId="7E048743" w14:textId="77777777" w:rsidR="00B22A24" w:rsidRPr="00E10EAC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above 3</w:t>
            </w: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vertAlign w:val="superscript"/>
                <w:lang w:val="en-US" w:eastAsia="da-DK"/>
              </w:rPr>
              <w:t>rd</w:t>
            </w: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 quartile </w:t>
            </w:r>
          </w:p>
        </w:tc>
        <w:tc>
          <w:tcPr>
            <w:tcW w:w="2835" w:type="dxa"/>
            <w:gridSpan w:val="2"/>
            <w:tcBorders>
              <w:right w:val="single" w:sz="6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0EC60EBA" w14:textId="77777777" w:rsidR="00B22A24" w:rsidRPr="00E10EAC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CD163</w:t>
            </w:r>
          </w:p>
          <w:p w14:paraId="5F2FB2EF" w14:textId="77777777" w:rsidR="00B22A24" w:rsidRPr="00E10EAC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(log2)</w:t>
            </w:r>
          </w:p>
        </w:tc>
      </w:tr>
      <w:tr w:rsidR="00B22A24" w:rsidRPr="008A23B8" w14:paraId="2A9C6E4A" w14:textId="77777777" w:rsidTr="00C4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6A6A6" w:themeFill="background1" w:themeFillShade="A6"/>
            <w:vAlign w:val="center"/>
          </w:tcPr>
          <w:p w14:paraId="7A50BCDC" w14:textId="77777777" w:rsidR="00B22A24" w:rsidRPr="008A23B8" w:rsidRDefault="00B22A24" w:rsidP="00C405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14:paraId="066A439B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Estimates </w:t>
            </w:r>
          </w:p>
          <w:p w14:paraId="35B03234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(95% CI)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14:paraId="4382C4C4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p-value 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0AC35ECF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Estimates </w:t>
            </w:r>
          </w:p>
          <w:p w14:paraId="0418E93E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(95% CI)</w:t>
            </w:r>
          </w:p>
        </w:tc>
        <w:tc>
          <w:tcPr>
            <w:tcW w:w="1134" w:type="dxa"/>
            <w:tcBorders>
              <w:right w:val="single" w:sz="6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4AB8B249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p-value </w:t>
            </w:r>
          </w:p>
        </w:tc>
      </w:tr>
      <w:tr w:rsidR="00B22A24" w:rsidRPr="008A23B8" w14:paraId="04F053F8" w14:textId="77777777" w:rsidTr="00C405DC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5"/>
            <w:shd w:val="clear" w:color="auto" w:fill="F2F2F2" w:themeFill="background1" w:themeFillShade="F2"/>
            <w:vAlign w:val="center"/>
          </w:tcPr>
          <w:p w14:paraId="4E3FE992" w14:textId="77777777" w:rsidR="00B22A24" w:rsidRPr="00E10EAC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V</w:t>
            </w:r>
            <w:r w:rsidRPr="00E10E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</w:t>
            </w: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 (mL)</w:t>
            </w:r>
          </w:p>
        </w:tc>
      </w:tr>
      <w:tr w:rsidR="00B22A24" w:rsidRPr="008A23B8" w14:paraId="4CA32F13" w14:textId="77777777" w:rsidTr="00C4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vAlign w:val="center"/>
          </w:tcPr>
          <w:p w14:paraId="12D200FA" w14:textId="77777777" w:rsidR="00B22A24" w:rsidRPr="00E10EAC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>Minimally adjusted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1D7C2CEC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-106.4</w:t>
            </w:r>
          </w:p>
          <w:p w14:paraId="3FD412C1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253.4;40.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5E058B8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1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AB8662E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-9.6</w:t>
            </w:r>
          </w:p>
          <w:p w14:paraId="1F34DCA9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80.8;61.7)</w:t>
            </w:r>
          </w:p>
        </w:tc>
        <w:tc>
          <w:tcPr>
            <w:tcW w:w="1134" w:type="dxa"/>
            <w:tcBorders>
              <w:righ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4A021317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79</w:t>
            </w:r>
          </w:p>
        </w:tc>
      </w:tr>
      <w:tr w:rsidR="00B22A24" w:rsidRPr="008A23B8" w14:paraId="67EB411B" w14:textId="77777777" w:rsidTr="00C405DC">
        <w:trPr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vAlign w:val="center"/>
          </w:tcPr>
          <w:p w14:paraId="2B51BDF3" w14:textId="77777777" w:rsidR="00B22A24" w:rsidRPr="00E10EAC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 xml:space="preserve">Fully adjusted**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9F0E924" w14:textId="77777777" w:rsidR="00B22A24" w:rsidRPr="00E10EAC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-113.9</w:t>
            </w:r>
          </w:p>
          <w:p w14:paraId="2A2D106D" w14:textId="77777777" w:rsidR="00B22A24" w:rsidRPr="00E10EAC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243.4;15.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DDBF34D" w14:textId="77777777" w:rsidR="00B22A24" w:rsidRPr="00E10EAC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09</w:t>
            </w:r>
          </w:p>
          <w:p w14:paraId="1A119250" w14:textId="77777777" w:rsidR="00B22A24" w:rsidRPr="00E10EAC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54**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F26C986" w14:textId="77777777" w:rsidR="00B22A24" w:rsidRPr="00E10EAC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-15.4</w:t>
            </w:r>
          </w:p>
          <w:p w14:paraId="7E0DF7F0" w14:textId="77777777" w:rsidR="00B22A24" w:rsidRPr="00E10EAC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78.1;47.3)</w:t>
            </w:r>
          </w:p>
        </w:tc>
        <w:tc>
          <w:tcPr>
            <w:tcW w:w="1134" w:type="dxa"/>
            <w:tcBorders>
              <w:righ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78ED9F5B" w14:textId="77777777" w:rsidR="00B22A24" w:rsidRPr="00E10EAC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63</w:t>
            </w:r>
          </w:p>
          <w:p w14:paraId="4F0758EC" w14:textId="77777777" w:rsidR="00B22A24" w:rsidRPr="00E10EAC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73***</w:t>
            </w:r>
          </w:p>
        </w:tc>
      </w:tr>
      <w:tr w:rsidR="00B22A24" w:rsidRPr="008A23B8" w14:paraId="39A638B5" w14:textId="77777777" w:rsidTr="00C4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5"/>
            <w:vAlign w:val="center"/>
            <w:hideMark/>
          </w:tcPr>
          <w:p w14:paraId="472D8DD0" w14:textId="77777777" w:rsidR="00B22A24" w:rsidRPr="00E10EAC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FVC (mL) </w:t>
            </w:r>
          </w:p>
        </w:tc>
      </w:tr>
      <w:tr w:rsidR="00B22A24" w:rsidRPr="008A23B8" w14:paraId="6379B291" w14:textId="77777777" w:rsidTr="00C405DC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vAlign w:val="center"/>
          </w:tcPr>
          <w:p w14:paraId="38DA50EB" w14:textId="77777777" w:rsidR="00B22A24" w:rsidRPr="00E10EAC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>Minimally adjusted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A5F270E" w14:textId="77777777" w:rsidR="00B22A24" w:rsidRPr="00E10EAC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-105.9</w:t>
            </w:r>
          </w:p>
          <w:p w14:paraId="1F6A1C34" w14:textId="77777777" w:rsidR="00B22A24" w:rsidRPr="00E10EAC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284.1;72.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4C8C1BE" w14:textId="77777777" w:rsidR="00B22A24" w:rsidRPr="00E10EAC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2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4BD8178" w14:textId="77777777" w:rsidR="00B22A24" w:rsidRPr="00E10EAC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-12.4 </w:t>
            </w:r>
          </w:p>
          <w:p w14:paraId="551CC491" w14:textId="77777777" w:rsidR="00B22A24" w:rsidRPr="00E10EAC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98.7;73.9)</w:t>
            </w:r>
          </w:p>
        </w:tc>
        <w:tc>
          <w:tcPr>
            <w:tcW w:w="1134" w:type="dxa"/>
            <w:tcBorders>
              <w:righ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4BADBEB3" w14:textId="77777777" w:rsidR="00B22A24" w:rsidRPr="00E10EAC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78</w:t>
            </w:r>
          </w:p>
        </w:tc>
      </w:tr>
      <w:tr w:rsidR="00B22A24" w:rsidRPr="008A23B8" w14:paraId="7758FDDD" w14:textId="77777777" w:rsidTr="00C4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vAlign w:val="center"/>
          </w:tcPr>
          <w:p w14:paraId="4EC440D6" w14:textId="77777777" w:rsidR="00B22A24" w:rsidRPr="00E10EAC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>Fully adjusted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9F83B9D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-99.3</w:t>
            </w:r>
          </w:p>
          <w:p w14:paraId="2313E921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249.3;50.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DE34A77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20</w:t>
            </w:r>
          </w:p>
          <w:p w14:paraId="23AC88E8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60**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D0CDF4F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-14.1</w:t>
            </w:r>
          </w:p>
          <w:p w14:paraId="61DFA7EC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-86.6;58.4)</w:t>
            </w:r>
          </w:p>
        </w:tc>
        <w:tc>
          <w:tcPr>
            <w:tcW w:w="1134" w:type="dxa"/>
            <w:tcBorders>
              <w:righ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5C39FAD9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70</w:t>
            </w:r>
          </w:p>
          <w:p w14:paraId="3759492C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73***</w:t>
            </w:r>
          </w:p>
        </w:tc>
      </w:tr>
    </w:tbl>
    <w:p w14:paraId="2C10022B" w14:textId="77777777" w:rsidR="00B22A24" w:rsidRPr="008A23B8" w:rsidRDefault="00B22A24" w:rsidP="00B22A2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A23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I, confidence interval; FEV</w:t>
      </w:r>
      <w:r w:rsidRPr="008A23B8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1</w:t>
      </w:r>
      <w:r w:rsidRPr="008A23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forced expiratory volume in the first second; FVC, forced vital capacity</w:t>
      </w:r>
    </w:p>
    <w:p w14:paraId="7D300143" w14:textId="77777777" w:rsidR="00B22A24" w:rsidRPr="008A23B8" w:rsidRDefault="00B22A24" w:rsidP="00B22A2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A23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Minimally adjusted model: adjusted for age and sex</w:t>
      </w:r>
    </w:p>
    <w:p w14:paraId="35AD58C8" w14:textId="77777777" w:rsidR="00B22A24" w:rsidRPr="008A23B8" w:rsidRDefault="00B22A24" w:rsidP="00B22A2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A23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**Fully adjusted model: adjusted for age, sex, height, ethnicity, and smoking status </w:t>
      </w:r>
    </w:p>
    <w:p w14:paraId="5633CAA5" w14:textId="77777777" w:rsidR="00B22A24" w:rsidRPr="008A23B8" w:rsidRDefault="00B22A24" w:rsidP="00B22A2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A23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**P-values adjusted for multiple comparisons using the Benjamini–Hochberg procedure</w:t>
      </w:r>
    </w:p>
    <w:p w14:paraId="1BF1FB8D" w14:textId="77777777" w:rsidR="00B22A24" w:rsidRPr="002F4D7F" w:rsidRDefault="00B22A24" w:rsidP="00B22A24">
      <w:pPr>
        <w:rPr>
          <w:color w:val="000000" w:themeColor="text1"/>
          <w:lang w:val="en-US"/>
        </w:rPr>
        <w:sectPr w:rsidR="00B22A24" w:rsidRPr="002F4D7F" w:rsidSect="004A7A84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2D4C215F" w14:textId="77777777" w:rsidR="00B22A24" w:rsidRPr="002F4D7F" w:rsidRDefault="00B22A24" w:rsidP="00B22A24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F4D7F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Table 7: </w:t>
      </w:r>
      <w:r w:rsidRPr="008A23B8">
        <w:rPr>
          <w:rFonts w:ascii="Times New Roman" w:hAnsi="Times New Roman" w:cs="Times New Roman"/>
          <w:color w:val="000000" w:themeColor="text1"/>
          <w:lang w:val="en-US"/>
        </w:rPr>
        <w:t>Odds for airflow obstruction according to CD163 plasma levels</w:t>
      </w:r>
    </w:p>
    <w:tbl>
      <w:tblPr>
        <w:tblStyle w:val="PlainTable1"/>
        <w:tblW w:w="666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134"/>
        <w:gridCol w:w="1701"/>
        <w:gridCol w:w="993"/>
      </w:tblGrid>
      <w:tr w:rsidR="00B22A24" w:rsidRPr="008A23B8" w14:paraId="4F5911E4" w14:textId="77777777" w:rsidTr="00C405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  <w:vAlign w:val="center"/>
          </w:tcPr>
          <w:p w14:paraId="5CA9087C" w14:textId="77777777" w:rsidR="00B22A24" w:rsidRPr="00E10EAC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val="en-US" w:eastAsia="da-DK"/>
              </w:rPr>
            </w:pPr>
          </w:p>
        </w:tc>
        <w:tc>
          <w:tcPr>
            <w:tcW w:w="2693" w:type="dxa"/>
            <w:gridSpan w:val="2"/>
            <w:shd w:val="clear" w:color="auto" w:fill="A6A6A6" w:themeFill="background1" w:themeFillShade="A6"/>
            <w:vAlign w:val="center"/>
          </w:tcPr>
          <w:p w14:paraId="5BB7681E" w14:textId="77777777" w:rsidR="00B22A24" w:rsidRPr="00E10EAC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CD163</w:t>
            </w:r>
          </w:p>
          <w:p w14:paraId="26223665" w14:textId="77777777" w:rsidR="00B22A24" w:rsidRPr="00E10EAC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above 3</w:t>
            </w: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vertAlign w:val="superscript"/>
                <w:lang w:val="en-US" w:eastAsia="da-DK"/>
              </w:rPr>
              <w:t>rd</w:t>
            </w: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 quartile</w:t>
            </w:r>
          </w:p>
        </w:tc>
        <w:tc>
          <w:tcPr>
            <w:tcW w:w="2694" w:type="dxa"/>
            <w:gridSpan w:val="2"/>
            <w:tcBorders>
              <w:right w:val="single" w:sz="6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098D7EF6" w14:textId="77777777" w:rsidR="00B22A24" w:rsidRPr="00E10EAC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CD163</w:t>
            </w:r>
          </w:p>
          <w:p w14:paraId="144C54AC" w14:textId="77777777" w:rsidR="00B22A24" w:rsidRPr="00E10EAC" w:rsidRDefault="00B22A24" w:rsidP="00C405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(log2)</w:t>
            </w:r>
          </w:p>
        </w:tc>
      </w:tr>
      <w:tr w:rsidR="00B22A24" w:rsidRPr="008A23B8" w14:paraId="5059B23A" w14:textId="77777777" w:rsidTr="00C4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  <w:vAlign w:val="center"/>
          </w:tcPr>
          <w:p w14:paraId="271035A4" w14:textId="77777777" w:rsidR="00B22A24" w:rsidRPr="00E10EAC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14:paraId="33E697F1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OR </w:t>
            </w:r>
          </w:p>
          <w:p w14:paraId="305FB758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(95% CI)</w:t>
            </w:r>
          </w:p>
        </w:tc>
        <w:tc>
          <w:tcPr>
            <w:tcW w:w="0" w:type="dxa"/>
            <w:shd w:val="clear" w:color="auto" w:fill="A6A6A6" w:themeFill="background1" w:themeFillShade="A6"/>
            <w:vAlign w:val="center"/>
          </w:tcPr>
          <w:p w14:paraId="630966AF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p-value 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7AB53EDB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OR </w:t>
            </w:r>
          </w:p>
          <w:p w14:paraId="16395E5C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>(95% CI)</w:t>
            </w:r>
          </w:p>
        </w:tc>
        <w:tc>
          <w:tcPr>
            <w:tcW w:w="993" w:type="dxa"/>
            <w:tcBorders>
              <w:right w:val="single" w:sz="6" w:space="0" w:color="808080" w:themeColor="background1" w:themeShade="80"/>
            </w:tcBorders>
            <w:shd w:val="clear" w:color="auto" w:fill="A6A6A6" w:themeFill="background1" w:themeFillShade="A6"/>
            <w:vAlign w:val="center"/>
          </w:tcPr>
          <w:p w14:paraId="31E59A35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US" w:eastAsia="da-DK"/>
              </w:rPr>
              <w:t xml:space="preserve">p-value </w:t>
            </w:r>
          </w:p>
        </w:tc>
      </w:tr>
      <w:tr w:rsidR="00B22A24" w:rsidRPr="008A23B8" w14:paraId="43EAC292" w14:textId="77777777" w:rsidTr="00C405DC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gridSpan w:val="5"/>
            <w:shd w:val="clear" w:color="auto" w:fill="F2F2F2" w:themeFill="background1" w:themeFillShade="F2"/>
            <w:vAlign w:val="center"/>
          </w:tcPr>
          <w:p w14:paraId="1C174625" w14:textId="77777777" w:rsidR="00B22A24" w:rsidRPr="00E10EAC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Airflow obstruction</w:t>
            </w:r>
          </w:p>
        </w:tc>
      </w:tr>
      <w:tr w:rsidR="00B22A24" w:rsidRPr="008A23B8" w14:paraId="2E9E7D09" w14:textId="77777777" w:rsidTr="00C4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vAlign w:val="center"/>
          </w:tcPr>
          <w:p w14:paraId="20373FAC" w14:textId="77777777" w:rsidR="00B22A24" w:rsidRPr="00E10EAC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>Minimally adjusted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2925ACB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1.16 </w:t>
            </w:r>
          </w:p>
          <w:p w14:paraId="43B1BECA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0.60;2.27)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14F12933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6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2C63D88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0.90 </w:t>
            </w:r>
          </w:p>
          <w:p w14:paraId="0A334022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0.64;1.25)</w:t>
            </w:r>
          </w:p>
        </w:tc>
        <w:tc>
          <w:tcPr>
            <w:tcW w:w="993" w:type="dxa"/>
            <w:tcBorders>
              <w:righ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6B3014E5" w14:textId="77777777" w:rsidR="00B22A24" w:rsidRPr="00E10EAC" w:rsidRDefault="00B22A24" w:rsidP="00C405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51</w:t>
            </w:r>
          </w:p>
        </w:tc>
      </w:tr>
      <w:tr w:rsidR="00B22A24" w:rsidRPr="008A23B8" w14:paraId="23EC9977" w14:textId="77777777" w:rsidTr="00C405DC">
        <w:trPr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vAlign w:val="center"/>
          </w:tcPr>
          <w:p w14:paraId="112F8363" w14:textId="77777777" w:rsidR="00B22A24" w:rsidRPr="00E10EAC" w:rsidRDefault="00B22A24" w:rsidP="00C405D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da-DK"/>
              </w:rPr>
              <w:t>Fully adjusted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6D01A85" w14:textId="77777777" w:rsidR="00B22A24" w:rsidRPr="00E10EAC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1.39 </w:t>
            </w:r>
          </w:p>
          <w:p w14:paraId="58964AF0" w14:textId="77777777" w:rsidR="00B22A24" w:rsidRPr="00E10EAC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0.69;2.82)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18C5C53D" w14:textId="77777777" w:rsidR="00B22A24" w:rsidRPr="00E10EAC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35</w:t>
            </w:r>
          </w:p>
          <w:p w14:paraId="762C65C9" w14:textId="77777777" w:rsidR="00B22A24" w:rsidRPr="00E10EAC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70**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049CBCE" w14:textId="77777777" w:rsidR="00B22A24" w:rsidRPr="00E10EAC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0.94 </w:t>
            </w:r>
          </w:p>
          <w:p w14:paraId="4A1C5402" w14:textId="77777777" w:rsidR="00B22A24" w:rsidRPr="00E10EAC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(0.67;1.32)</w:t>
            </w:r>
          </w:p>
        </w:tc>
        <w:tc>
          <w:tcPr>
            <w:tcW w:w="993" w:type="dxa"/>
            <w:tcBorders>
              <w:right w:val="single" w:sz="6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3BCFB714" w14:textId="77777777" w:rsidR="00B22A24" w:rsidRPr="00E10EAC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73</w:t>
            </w:r>
          </w:p>
          <w:p w14:paraId="2AAF58C0" w14:textId="77777777" w:rsidR="00B22A24" w:rsidRPr="00E10EAC" w:rsidRDefault="00B22A24" w:rsidP="00C405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E10E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73***</w:t>
            </w:r>
          </w:p>
        </w:tc>
      </w:tr>
    </w:tbl>
    <w:p w14:paraId="46C82A4B" w14:textId="77777777" w:rsidR="00B22A24" w:rsidRPr="008A23B8" w:rsidRDefault="00B22A24" w:rsidP="00B22A2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A23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I, confidence interval; </w:t>
      </w:r>
      <w:proofErr w:type="gramStart"/>
      <w:r w:rsidRPr="008A23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R,</w:t>
      </w:r>
      <w:proofErr w:type="gramEnd"/>
      <w:r w:rsidRPr="008A23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dds ratio</w:t>
      </w:r>
    </w:p>
    <w:p w14:paraId="080B64B4" w14:textId="77777777" w:rsidR="00B22A24" w:rsidRPr="008A23B8" w:rsidRDefault="00B22A24" w:rsidP="00B22A2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A23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Minimally adjusted model: adjusted for age and sex</w:t>
      </w:r>
    </w:p>
    <w:p w14:paraId="3822FE9F" w14:textId="77777777" w:rsidR="00B22A24" w:rsidRPr="008A23B8" w:rsidRDefault="00B22A24" w:rsidP="00B22A2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A23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**Fully adjusted model: adjusted for age, sex, height, ethnicity, and smoking status </w:t>
      </w:r>
    </w:p>
    <w:p w14:paraId="318EDA34" w14:textId="77777777" w:rsidR="00B22A24" w:rsidRPr="002F4D7F" w:rsidRDefault="00B22A24" w:rsidP="00B22A24">
      <w:pPr>
        <w:spacing w:line="480" w:lineRule="auto"/>
        <w:rPr>
          <w:color w:val="000000" w:themeColor="text1"/>
          <w:lang w:val="en-US"/>
        </w:rPr>
      </w:pPr>
      <w:r w:rsidRPr="008A23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**P-values adjusted for multiple comparisons using the Benjamini–Hochberg procedure</w:t>
      </w:r>
    </w:p>
    <w:p w14:paraId="0B06F148" w14:textId="77777777" w:rsidR="00B45BCA" w:rsidRDefault="00B45BCA"/>
    <w:sectPr w:rsidR="00B45BCA" w:rsidSect="004A7A8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A24"/>
    <w:rsid w:val="000002D2"/>
    <w:rsid w:val="00004F4A"/>
    <w:rsid w:val="00005DAB"/>
    <w:rsid w:val="000264FD"/>
    <w:rsid w:val="000441CB"/>
    <w:rsid w:val="00050A71"/>
    <w:rsid w:val="000640F3"/>
    <w:rsid w:val="000838EB"/>
    <w:rsid w:val="000856C0"/>
    <w:rsid w:val="00091E0C"/>
    <w:rsid w:val="000A2994"/>
    <w:rsid w:val="000A6DDF"/>
    <w:rsid w:val="000C56F4"/>
    <w:rsid w:val="0010000D"/>
    <w:rsid w:val="00100BE9"/>
    <w:rsid w:val="00113452"/>
    <w:rsid w:val="00144BB0"/>
    <w:rsid w:val="00153902"/>
    <w:rsid w:val="00165E06"/>
    <w:rsid w:val="001721EF"/>
    <w:rsid w:val="001A25AE"/>
    <w:rsid w:val="001B6FBC"/>
    <w:rsid w:val="001D6F49"/>
    <w:rsid w:val="001F0AFF"/>
    <w:rsid w:val="001F69CD"/>
    <w:rsid w:val="00207634"/>
    <w:rsid w:val="00220EDA"/>
    <w:rsid w:val="0026215E"/>
    <w:rsid w:val="002634ED"/>
    <w:rsid w:val="00276A04"/>
    <w:rsid w:val="002C05ED"/>
    <w:rsid w:val="002D1B11"/>
    <w:rsid w:val="00300248"/>
    <w:rsid w:val="003020EE"/>
    <w:rsid w:val="00306BD7"/>
    <w:rsid w:val="00326544"/>
    <w:rsid w:val="00334DF0"/>
    <w:rsid w:val="00347627"/>
    <w:rsid w:val="0035661A"/>
    <w:rsid w:val="00356717"/>
    <w:rsid w:val="00380BE1"/>
    <w:rsid w:val="00387875"/>
    <w:rsid w:val="00392737"/>
    <w:rsid w:val="00396148"/>
    <w:rsid w:val="00396BC7"/>
    <w:rsid w:val="003A1CFA"/>
    <w:rsid w:val="003B79F8"/>
    <w:rsid w:val="003D72CF"/>
    <w:rsid w:val="003E06FD"/>
    <w:rsid w:val="003E1C47"/>
    <w:rsid w:val="003E6197"/>
    <w:rsid w:val="003E7FAC"/>
    <w:rsid w:val="003F1426"/>
    <w:rsid w:val="003F75F5"/>
    <w:rsid w:val="00433DBD"/>
    <w:rsid w:val="00457CE4"/>
    <w:rsid w:val="00464846"/>
    <w:rsid w:val="00470507"/>
    <w:rsid w:val="004A6ACB"/>
    <w:rsid w:val="004A7A84"/>
    <w:rsid w:val="004D10AF"/>
    <w:rsid w:val="00533911"/>
    <w:rsid w:val="0055177A"/>
    <w:rsid w:val="005806AA"/>
    <w:rsid w:val="00584549"/>
    <w:rsid w:val="005850A7"/>
    <w:rsid w:val="005B5171"/>
    <w:rsid w:val="005B75BF"/>
    <w:rsid w:val="005C78B2"/>
    <w:rsid w:val="005D31DD"/>
    <w:rsid w:val="0060106B"/>
    <w:rsid w:val="00601A57"/>
    <w:rsid w:val="0060626A"/>
    <w:rsid w:val="00630C72"/>
    <w:rsid w:val="006773D8"/>
    <w:rsid w:val="006B4CC2"/>
    <w:rsid w:val="006D1CB1"/>
    <w:rsid w:val="006F4687"/>
    <w:rsid w:val="007075D4"/>
    <w:rsid w:val="00740DE6"/>
    <w:rsid w:val="007428F6"/>
    <w:rsid w:val="00752C8D"/>
    <w:rsid w:val="007826D2"/>
    <w:rsid w:val="00785B13"/>
    <w:rsid w:val="007C138E"/>
    <w:rsid w:val="007D7475"/>
    <w:rsid w:val="007F45DB"/>
    <w:rsid w:val="007F4896"/>
    <w:rsid w:val="007F7E0B"/>
    <w:rsid w:val="00821E9B"/>
    <w:rsid w:val="00826FD6"/>
    <w:rsid w:val="00861376"/>
    <w:rsid w:val="008615E0"/>
    <w:rsid w:val="00870A42"/>
    <w:rsid w:val="008861E3"/>
    <w:rsid w:val="008A3874"/>
    <w:rsid w:val="008A41BF"/>
    <w:rsid w:val="008C0B79"/>
    <w:rsid w:val="008E78E9"/>
    <w:rsid w:val="008F2035"/>
    <w:rsid w:val="009038AC"/>
    <w:rsid w:val="00925AEB"/>
    <w:rsid w:val="00944AB0"/>
    <w:rsid w:val="00951F29"/>
    <w:rsid w:val="009B26DC"/>
    <w:rsid w:val="009B61F8"/>
    <w:rsid w:val="009C21F2"/>
    <w:rsid w:val="009C510B"/>
    <w:rsid w:val="009F1069"/>
    <w:rsid w:val="00A11786"/>
    <w:rsid w:val="00A53B8D"/>
    <w:rsid w:val="00A97F58"/>
    <w:rsid w:val="00AB454F"/>
    <w:rsid w:val="00AC22EA"/>
    <w:rsid w:val="00AC3F64"/>
    <w:rsid w:val="00AD630C"/>
    <w:rsid w:val="00AF0780"/>
    <w:rsid w:val="00B07979"/>
    <w:rsid w:val="00B141FA"/>
    <w:rsid w:val="00B22A24"/>
    <w:rsid w:val="00B24BBC"/>
    <w:rsid w:val="00B26015"/>
    <w:rsid w:val="00B43AA4"/>
    <w:rsid w:val="00B448AA"/>
    <w:rsid w:val="00B45BCA"/>
    <w:rsid w:val="00BB150C"/>
    <w:rsid w:val="00BD279E"/>
    <w:rsid w:val="00BF40EB"/>
    <w:rsid w:val="00C00BE6"/>
    <w:rsid w:val="00C029DC"/>
    <w:rsid w:val="00C032B6"/>
    <w:rsid w:val="00C13D28"/>
    <w:rsid w:val="00C151DD"/>
    <w:rsid w:val="00C501D4"/>
    <w:rsid w:val="00C57EBB"/>
    <w:rsid w:val="00C60211"/>
    <w:rsid w:val="00C644AE"/>
    <w:rsid w:val="00C96091"/>
    <w:rsid w:val="00CA18B0"/>
    <w:rsid w:val="00CC6BCE"/>
    <w:rsid w:val="00CD02C8"/>
    <w:rsid w:val="00CE41CD"/>
    <w:rsid w:val="00D11E9B"/>
    <w:rsid w:val="00D167BD"/>
    <w:rsid w:val="00D23E30"/>
    <w:rsid w:val="00D47A7A"/>
    <w:rsid w:val="00D50BD3"/>
    <w:rsid w:val="00D56B2A"/>
    <w:rsid w:val="00D63BD4"/>
    <w:rsid w:val="00D7698B"/>
    <w:rsid w:val="00D92DCB"/>
    <w:rsid w:val="00DB0C99"/>
    <w:rsid w:val="00DB549D"/>
    <w:rsid w:val="00DE3168"/>
    <w:rsid w:val="00DF044E"/>
    <w:rsid w:val="00DF3DE3"/>
    <w:rsid w:val="00E54D79"/>
    <w:rsid w:val="00E56F34"/>
    <w:rsid w:val="00E6149F"/>
    <w:rsid w:val="00E663A7"/>
    <w:rsid w:val="00EC6230"/>
    <w:rsid w:val="00ED796E"/>
    <w:rsid w:val="00F05928"/>
    <w:rsid w:val="00F22193"/>
    <w:rsid w:val="00F25F86"/>
    <w:rsid w:val="00F308E2"/>
    <w:rsid w:val="00F408E5"/>
    <w:rsid w:val="00F4151D"/>
    <w:rsid w:val="00F6655F"/>
    <w:rsid w:val="00FE5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43CC0"/>
  <w15:chartTrackingRefBased/>
  <w15:docId w15:val="{11F2449C-94C0-D34D-90A7-43DEADA30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A24"/>
  </w:style>
  <w:style w:type="paragraph" w:styleId="Heading1">
    <w:name w:val="heading 1"/>
    <w:basedOn w:val="Normal"/>
    <w:next w:val="Normal"/>
    <w:link w:val="Heading1Char"/>
    <w:uiPriority w:val="9"/>
    <w:qFormat/>
    <w:rsid w:val="00B22A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A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A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A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A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A2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A2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A2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A2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A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A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A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A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A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A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A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A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A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2A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2A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A2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2A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2A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2A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2A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2A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A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A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2A24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B22A2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22A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3</Words>
  <Characters>3838</Characters>
  <Application>Microsoft Office Word</Application>
  <DocSecurity>0</DocSecurity>
  <Lines>31</Lines>
  <Paragraphs>9</Paragraphs>
  <ScaleCrop>false</ScaleCrop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Cohrt</dc:creator>
  <cp:keywords/>
  <dc:description/>
  <cp:lastModifiedBy>Maarten Vandijck</cp:lastModifiedBy>
  <cp:revision>2</cp:revision>
  <dcterms:created xsi:type="dcterms:W3CDTF">2026-04-02T16:31:00Z</dcterms:created>
  <dcterms:modified xsi:type="dcterms:W3CDTF">2026-04-07T05:52:00Z</dcterms:modified>
</cp:coreProperties>
</file>